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A4C61" w14:textId="3CF484AF" w:rsidR="00D543C8" w:rsidRPr="00A8734D" w:rsidRDefault="005A50C2" w:rsidP="00A8734D">
      <w:pPr>
        <w:ind w:left="-720"/>
      </w:pPr>
      <w:r w:rsidRPr="00A8734D">
        <w:rPr>
          <w:b/>
          <w:bCs/>
        </w:rPr>
        <w:t xml:space="preserve">Supplement S1. </w:t>
      </w:r>
      <w:r w:rsidRPr="00A8734D">
        <w:t>Hummingbird-plant interactions at La Selva Biological Station, Costa Rica.</w:t>
      </w:r>
    </w:p>
    <w:p w14:paraId="7DFE4129" w14:textId="77777777" w:rsidR="005A50C2" w:rsidRPr="00A8734D" w:rsidRDefault="005A50C2" w:rsidP="005A50C2">
      <w:pPr>
        <w:rPr>
          <w:sz w:val="18"/>
          <w:szCs w:val="18"/>
        </w:rPr>
      </w:pPr>
    </w:p>
    <w:tbl>
      <w:tblPr>
        <w:tblW w:w="14975" w:type="dxa"/>
        <w:tblInd w:w="-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03"/>
        <w:gridCol w:w="1915"/>
        <w:gridCol w:w="1508"/>
        <w:gridCol w:w="2299"/>
        <w:gridCol w:w="7150"/>
      </w:tblGrid>
      <w:tr w:rsidR="00A8734D" w:rsidRPr="00A8734D" w14:paraId="61B435F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3D84B2A5" w14:textId="77777777" w:rsidR="005A50C2" w:rsidRPr="005A50C2" w:rsidRDefault="005A50C2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mily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6C62AE6" w14:textId="77777777" w:rsidR="005A50C2" w:rsidRPr="005A50C2" w:rsidRDefault="005A50C2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B6893EC" w14:textId="77777777" w:rsidR="005A50C2" w:rsidRPr="005A50C2" w:rsidRDefault="005A50C2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5FF7A76" w14:textId="77777777" w:rsidR="005A50C2" w:rsidRPr="005A50C2" w:rsidRDefault="005A50C2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ummingbird specie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509BD6A" w14:textId="77777777" w:rsidR="005A50C2" w:rsidRPr="005A50C2" w:rsidRDefault="005A50C2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A8734D" w:rsidRPr="00A8734D" w14:paraId="00CBDC53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9882AB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ANTH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7DC69D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phelandr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DD5BE31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orkii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BEE2A2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AD3F78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McDade and Weeks 2004, Stiles and Wolf 1978)</w:t>
            </w:r>
          </w:p>
        </w:tc>
      </w:tr>
      <w:tr w:rsidR="00A8734D" w:rsidRPr="00A8734D" w14:paraId="31E5DB07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7D00D4F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CANTH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39B492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Justic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752E82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ure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2A1D7A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5DAB1DB" w14:textId="5B70AEC0" w:rsidR="005A50C2" w:rsidRPr="005A50C2" w:rsidRDefault="005A50C2" w:rsidP="00A8734D">
            <w:pPr>
              <w:ind w:right="-153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McDade</w:t>
            </w:r>
            <w:r w:rsidR="00A873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d Weeks 2004,</w:t>
            </w:r>
            <w:r w:rsidR="00A8734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iles and Wolf 1978)</w:t>
            </w:r>
          </w:p>
        </w:tc>
      </w:tr>
      <w:tr w:rsidR="00A8734D" w:rsidRPr="00A8734D" w14:paraId="4255CD88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A10656C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OMEL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20FBDD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echm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70F1F61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gdalenae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D7B5B5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506B602F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6615B4DC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0BAA7C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ROMEL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3C47C0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echm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3D6EB7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riae-reginae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714F72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A5B27E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rcia-Robledo, video 14 Mar 2024</w:t>
            </w:r>
          </w:p>
        </w:tc>
      </w:tr>
      <w:tr w:rsidR="00A8734D" w:rsidRPr="00A8734D" w14:paraId="30B562CA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69C838C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LUSIACEAE 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136465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ymph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A35459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globulifer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8BC288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56B4EA7" w14:textId="2350147C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anfiorenzo et</w:t>
            </w:r>
            <w:r w:rsidR="004E40C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. 2018)</w:t>
            </w:r>
          </w:p>
        </w:tc>
      </w:tr>
      <w:tr w:rsidR="00A8734D" w:rsidRPr="00A8734D" w14:paraId="3840963A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399BBE7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CLUSIACEAE 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6E6C85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ymph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7EA003F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globulifer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BC54FE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lurania colombic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B975910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. Alvarado, obs. pers.</w:t>
            </w:r>
          </w:p>
        </w:tc>
      </w:tr>
      <w:tr w:rsidR="00A8734D" w:rsidRPr="00A8734D" w14:paraId="0A6016C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0CFF9A0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S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5A83EB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st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27A2F2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lortieanu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246E86C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F35B4A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ay &amp; Schemske 2003, Stiles and Wolf 1978, Garcia-Robledo: Video)</w:t>
            </w:r>
          </w:p>
        </w:tc>
      </w:tr>
      <w:tr w:rsidR="00A8734D" w:rsidRPr="00A8734D" w14:paraId="4EFE5A98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3578FCA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S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133FFA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st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72E3067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lortieanu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A7B5BB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97B6C8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, Garcia-Robledo: Videos)</w:t>
            </w:r>
          </w:p>
        </w:tc>
      </w:tr>
      <w:tr w:rsidR="00A8734D" w:rsidRPr="00A8734D" w14:paraId="1A7452B1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0EE648DF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S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38649B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st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1C6958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lverulentu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A62F75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41B6BCC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ay &amp; Schemske 2003)</w:t>
            </w:r>
          </w:p>
        </w:tc>
      </w:tr>
      <w:tr w:rsidR="00A8734D" w:rsidRPr="00A8734D" w14:paraId="3CD7DEBA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B951F9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S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2E92AF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st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622E4A1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aber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63A9E19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73FFCF4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ay &amp; Schemske 2003)</w:t>
            </w:r>
          </w:p>
        </w:tc>
      </w:tr>
      <w:tr w:rsidR="00A8734D" w:rsidRPr="00A8734D" w14:paraId="3E63194B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088675A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S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BF1C31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st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4D6D3B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caber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085562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6469F8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Kay &amp; Schemske 2003)</w:t>
            </w:r>
          </w:p>
        </w:tc>
      </w:tr>
      <w:tr w:rsidR="00A8734D" w:rsidRPr="00A8734D" w14:paraId="0D0F0429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ACE39D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UCURBI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48F01D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ura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D47840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evyan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BA0ED5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7BDF28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5457E6E8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141F52D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B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10B8DF11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Erythrina cochleata 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F52391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ochleata 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063E2E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omaster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3043AF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Neill 1987)</w:t>
            </w:r>
          </w:p>
        </w:tc>
      </w:tr>
      <w:tr w:rsidR="00A8734D" w:rsidRPr="000F4C1B" w14:paraId="5F4511A5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B423ACF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SNER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6D6F09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rysothemi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ED89F1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ulchell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75BB46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423DF94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>Garcia-Robledo, obs. pers. 4 Mar 2024</w:t>
            </w:r>
          </w:p>
        </w:tc>
      </w:tr>
      <w:tr w:rsidR="00A8734D" w:rsidRPr="00A8734D" w14:paraId="4DA0E01A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7C2E1D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SNER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A5E314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lumn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A95FBC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icaraguens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6E848C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583D959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6F7E29A5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FC2374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SNER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8CEDBC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rym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2D35F3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oriace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1F820E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7136E5F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1F4290AB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61097C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59C6CD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D09288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mbricat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363F55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CC7FD0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75, Bizzarri 2020)</w:t>
            </w:r>
          </w:p>
        </w:tc>
      </w:tr>
      <w:tr w:rsidR="00A8734D" w:rsidRPr="00A8734D" w14:paraId="6CEAA788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7B4C08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C4A845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1C39EC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mbricat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28AFE3D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lybura urochrysi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EC52A0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Weathers and Styles 1989, Bizzarri 2020)</w:t>
            </w:r>
          </w:p>
        </w:tc>
      </w:tr>
      <w:tr w:rsidR="00A8734D" w:rsidRPr="00A8734D" w14:paraId="75AE8091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012A0DD0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5608C5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3F51D7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mbricat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D78D34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aucis aeneu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F4CF060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 xml:space="preserve">(Bizzarri 2020, Garcia-Robledo obs. pers. </w:t>
            </w: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4)</w:t>
            </w:r>
          </w:p>
        </w:tc>
      </w:tr>
      <w:tr w:rsidR="00A8734D" w:rsidRPr="00A8734D" w14:paraId="205F24C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28737E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877A0A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05B38C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mbricat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69E0BC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83690D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75, Stiles and Wolf 1978, Bizzarri 2020)</w:t>
            </w:r>
          </w:p>
        </w:tc>
      </w:tr>
      <w:tr w:rsidR="00A8734D" w:rsidRPr="00A8734D" w14:paraId="2EE074F0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D13BC1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924971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BC58FF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mbricat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530061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lurania colombic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E676027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inhart 1973, Stiles 1975, Bizzarri 2020)</w:t>
            </w:r>
          </w:p>
        </w:tc>
      </w:tr>
      <w:tr w:rsidR="00A8734D" w:rsidRPr="00A8734D" w14:paraId="2145FEB7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3F2DA9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6B82CD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29E170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rras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25E6C50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1219B0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79, Bizzarri 2020)</w:t>
            </w:r>
          </w:p>
        </w:tc>
      </w:tr>
      <w:tr w:rsidR="00A8734D" w:rsidRPr="00A8734D" w14:paraId="59ABBDD7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154986C7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0C4410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3FFA75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tispa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1C3DA3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11969A57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75, Bizzarri 2020)</w:t>
            </w:r>
          </w:p>
        </w:tc>
      </w:tr>
      <w:tr w:rsidR="00A8734D" w:rsidRPr="00A8734D" w14:paraId="54B90FB9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C9ED0D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3BE01D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B58C6F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tispa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67D56D8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lybura urochrysia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1D7F40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75)</w:t>
            </w:r>
          </w:p>
        </w:tc>
      </w:tr>
      <w:tr w:rsidR="00A8734D" w:rsidRPr="00A8734D" w14:paraId="167CB541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A9D16F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78785C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5251BE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tispa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BAB841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utoxeres aquil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DF7622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. Alvarado, obs. pers.</w:t>
            </w:r>
          </w:p>
        </w:tc>
      </w:tr>
      <w:tr w:rsidR="001540AB" w:rsidRPr="00A8734D" w14:paraId="4D3AE4FF" w14:textId="77777777" w:rsidTr="00960DDF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2DFC9DE" w14:textId="77777777" w:rsidR="001540AB" w:rsidRPr="005A50C2" w:rsidRDefault="001540AB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amily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E503638" w14:textId="77777777" w:rsidR="001540AB" w:rsidRPr="005A50C2" w:rsidRDefault="001540AB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63CE3C1" w14:textId="77777777" w:rsidR="001540AB" w:rsidRPr="005A50C2" w:rsidRDefault="001540AB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8FA1BAF" w14:textId="77777777" w:rsidR="001540AB" w:rsidRPr="005A50C2" w:rsidRDefault="001540AB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ummingbird specie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E04E7BB" w14:textId="77777777" w:rsidR="001540AB" w:rsidRPr="005A50C2" w:rsidRDefault="001540AB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A8734D" w:rsidRPr="00A8734D" w14:paraId="322B2095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9423EA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D6B584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A27599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tispa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2A3D01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173CA77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1EA9EF41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3B8DCD7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A0F55A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956775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tispa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52DD00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lyerata amabil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19925A9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. Alvarado, obs. pers.</w:t>
            </w:r>
          </w:p>
        </w:tc>
      </w:tr>
      <w:tr w:rsidR="00A8734D" w:rsidRPr="000F4C1B" w14:paraId="4410E2A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84C646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5B3E04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0B044E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tispa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54F6F51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lurania colombic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536E2867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>(Stiles 1975, J. Alvarado obs. pers.)</w:t>
            </w:r>
          </w:p>
        </w:tc>
      </w:tr>
      <w:tr w:rsidR="00A8734D" w:rsidRPr="00A8734D" w14:paraId="3752BD0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6D4F49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2B92F3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554EDF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riae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63A74F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BA6568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637A5B2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C2BA284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106996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537595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thiasiae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76B011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F14FEA7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McDade and Weeks 2004, Bizzarri 2020)</w:t>
            </w:r>
          </w:p>
        </w:tc>
      </w:tr>
      <w:tr w:rsidR="00A8734D" w:rsidRPr="00A8734D" w14:paraId="3990179A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6808DFF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7858C1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95BCAB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thiasiae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17B793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8E6CE9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 xml:space="preserve">(Bizzarri 2020, Garcia-Robledo obs. pers. </w:t>
            </w: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3)</w:t>
            </w:r>
          </w:p>
        </w:tc>
      </w:tr>
      <w:tr w:rsidR="00A8734D" w:rsidRPr="00A8734D" w14:paraId="753193E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67E630E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4EE21F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E99249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gonan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41CBED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DD23B1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, Garcia-Robledo, Video)</w:t>
            </w:r>
          </w:p>
        </w:tc>
      </w:tr>
      <w:tr w:rsidR="00A8734D" w:rsidRPr="00A8734D" w14:paraId="30479F32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0A05029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D41B26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C66C95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gonan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6E466B2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Chalybura urochrysia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1E8A075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75, 1978, 1980)</w:t>
            </w:r>
          </w:p>
        </w:tc>
      </w:tr>
      <w:tr w:rsidR="00A8734D" w:rsidRPr="00A8734D" w14:paraId="1BA84627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6B302C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C7F50C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B4BE2F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gonan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94F592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Eutoxeres aquil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41B055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ill 1987, Stiles 1975)</w:t>
            </w:r>
          </w:p>
        </w:tc>
      </w:tr>
      <w:tr w:rsidR="00A8734D" w:rsidRPr="00A8734D" w14:paraId="51D26404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198097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0AF855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89AA75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gonan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0131E9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Glaucis aeneu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88A0444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)</w:t>
            </w:r>
          </w:p>
        </w:tc>
      </w:tr>
      <w:tr w:rsidR="00A8734D" w:rsidRPr="00DB24B7" w14:paraId="7FB79D23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0F53D9F4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1EDD19B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330648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gonan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28DBA8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23AAACE" w14:textId="2AF4AE8D" w:rsidR="005A50C2" w:rsidRPr="005A50C2" w:rsidRDefault="005A50C2" w:rsidP="00DB24B7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Gill 1987, Stiles 1975, 1978, 1980, Stiles and Wolf 1978, Garrison 1995, Bizzarri 2020, Garcia-Robledo: Video)</w:t>
            </w:r>
          </w:p>
        </w:tc>
      </w:tr>
      <w:tr w:rsidR="00A8734D" w:rsidRPr="00A8734D" w14:paraId="7994DA30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214550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10EDD6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250E64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gonan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49E0EA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lurania colombic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EA5CC2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, Bizzarri 2020)</w:t>
            </w:r>
          </w:p>
        </w:tc>
      </w:tr>
      <w:tr w:rsidR="00A8734D" w:rsidRPr="00A8734D" w14:paraId="681D4FD6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E83593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002CE3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6AE5DD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gonanth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A52C19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hrenetes ruckeri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3DAB34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)</w:t>
            </w:r>
          </w:p>
        </w:tc>
      </w:tr>
      <w:tr w:rsidR="00A8734D" w:rsidRPr="00A8734D" w14:paraId="665D4D56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78CADC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AF4118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05208A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rapiquens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662355A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C6CC841" w14:textId="77777777" w:rsidR="00A8734D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)</w:t>
            </w:r>
          </w:p>
          <w:p w14:paraId="749A813F" w14:textId="4B6CEA7E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moved from this study. Misidentification, red morph of</w:t>
            </w: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. latispatha</w:t>
            </w:r>
          </w:p>
        </w:tc>
      </w:tr>
      <w:tr w:rsidR="00A8734D" w:rsidRPr="00A8734D" w14:paraId="483563B1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46CDB6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F2994E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794201E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arapiquens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450370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FB5E811" w14:textId="77777777" w:rsidR="00A8734D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)</w:t>
            </w:r>
          </w:p>
          <w:p w14:paraId="445D3E8C" w14:textId="0CBCBD46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moved from this study. Misidentification, red morph of</w:t>
            </w: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H. latispatha</w:t>
            </w:r>
          </w:p>
        </w:tc>
      </w:tr>
      <w:tr w:rsidR="00A8734D" w:rsidRPr="00A8734D" w14:paraId="07736644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33E472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73D8D4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F62716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mbrofil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EA6541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DF5BD7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79)</w:t>
            </w:r>
          </w:p>
        </w:tc>
      </w:tr>
      <w:tr w:rsidR="00A8734D" w:rsidRPr="00A8734D" w14:paraId="53DD9BC6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126E9EF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LICON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CE96E9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c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245290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wagnerian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243704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036DD8A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, Garcia-Robledo: Video)</w:t>
            </w:r>
          </w:p>
        </w:tc>
      </w:tr>
      <w:tr w:rsidR="00A8734D" w:rsidRPr="00A8734D" w14:paraId="3404A9F3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7ADCDF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LV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1C2D56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lvavisc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A814FB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rboreu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DDD13E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455048C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4BAEC89B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31F896D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8BF5521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F318E1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rotalifer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B2587B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hrenetes ruckeri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9D42C2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)</w:t>
            </w:r>
          </w:p>
        </w:tc>
      </w:tr>
      <w:tr w:rsidR="00A8734D" w:rsidRPr="00A8734D" w14:paraId="2BCBE97D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0B52C67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1957DA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F01699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ute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43DD45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307581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7CE205BA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48C9268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7D87CE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773DBFE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ute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6F6F98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hrenetes ruckeri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1BCF5AF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80)</w:t>
            </w:r>
          </w:p>
        </w:tc>
      </w:tr>
      <w:tr w:rsidR="00A8734D" w:rsidRPr="000F4C1B" w14:paraId="4AD21852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0602B9C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19D5E2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7D32091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ute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39361B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48178EE7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>Garcia-Robledo, obs. pers. Mar 2024</w:t>
            </w:r>
          </w:p>
        </w:tc>
      </w:tr>
      <w:tr w:rsidR="00A8734D" w:rsidRPr="00A8734D" w14:paraId="1C023FDD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8FBEAE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36FE6C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6F53CF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rantifoli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2931373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Heliothryx barroti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01EE34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)</w:t>
            </w:r>
          </w:p>
        </w:tc>
      </w:tr>
      <w:tr w:rsidR="00A8734D" w:rsidRPr="00A8734D" w14:paraId="64532724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1D58BAAF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FFE844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2261E5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rantifoli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B66DB6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13FCCD0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Bizzarri 2020)</w:t>
            </w:r>
          </w:p>
        </w:tc>
      </w:tr>
      <w:tr w:rsidR="00A8734D" w:rsidRPr="00A8734D" w14:paraId="51611499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65116B7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8558B5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4CEE51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rantifoli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037797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B3AFF4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>Garcia-Robledo pers. Obs. Nov 2023</w:t>
            </w:r>
          </w:p>
        </w:tc>
      </w:tr>
      <w:tr w:rsidR="00A8734D" w:rsidRPr="00A8734D" w14:paraId="391BBA1C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146021C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6FB995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lathe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D37841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arantifoli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5D3312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Threnetes ruckeri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210C9D4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1980, Bizzarri 2020, J. Alvarado, obs. pers.)</w:t>
            </w:r>
          </w:p>
        </w:tc>
      </w:tr>
      <w:tr w:rsidR="00DB24B7" w:rsidRPr="00A8734D" w14:paraId="4524AB5F" w14:textId="77777777" w:rsidTr="00960DDF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EBB98BB" w14:textId="77777777" w:rsidR="00DB24B7" w:rsidRPr="005A50C2" w:rsidRDefault="00DB24B7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amily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DDF28A1" w14:textId="77777777" w:rsidR="00DB24B7" w:rsidRPr="005A50C2" w:rsidRDefault="00DB24B7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us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5269B81" w14:textId="77777777" w:rsidR="00DB24B7" w:rsidRPr="005A50C2" w:rsidRDefault="00DB24B7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pecie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52876BC" w14:textId="77777777" w:rsidR="00DB24B7" w:rsidRPr="005A50C2" w:rsidRDefault="00DB24B7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ummingbird specie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C5FE017" w14:textId="77777777" w:rsidR="00DB24B7" w:rsidRPr="005A50C2" w:rsidRDefault="00DB24B7" w:rsidP="00960DD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</w:p>
        </w:tc>
      </w:tr>
      <w:tr w:rsidR="00A8734D" w:rsidRPr="00A8734D" w14:paraId="2481E682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7BF93D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ANT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B96BC5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leiostachy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0C4931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ruinos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04C0E1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0C519F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uprewicz, E.K. Video</w:t>
            </w:r>
          </w:p>
        </w:tc>
      </w:tr>
      <w:tr w:rsidR="00A8734D" w:rsidRPr="00A8734D" w14:paraId="5DEE5E38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674DFE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SSIFLOR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6CBEA191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ssiflor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849332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vitifoli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B3C6C8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81D7A6C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, Gill et al. 1980)</w:t>
            </w:r>
          </w:p>
        </w:tc>
      </w:tr>
      <w:tr w:rsidR="00A8734D" w:rsidRPr="00A8734D" w14:paraId="285FE397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1CA1742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8F1753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622A037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00D4A3B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89933A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Colwell 1995, Dearborn 1998, Lasso et al. 2003, Bizzarri 2020)</w:t>
            </w:r>
          </w:p>
        </w:tc>
      </w:tr>
      <w:tr w:rsidR="00A8734D" w:rsidRPr="00A8734D" w14:paraId="3191BCD8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01AAED34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155A9319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EC9EA3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32A4EE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halybura urochrysi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9223D2C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asso et al. 2003, Bizzarri 2020)</w:t>
            </w:r>
          </w:p>
        </w:tc>
      </w:tr>
      <w:tr w:rsidR="00A8734D" w:rsidRPr="00A8734D" w14:paraId="61EF09C5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3F0667B0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3C48DC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67FBFA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DE8DBC2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lorisuga mellivor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9439D1B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asso et al. 2003)</w:t>
            </w:r>
          </w:p>
        </w:tc>
      </w:tr>
      <w:tr w:rsidR="00A8734D" w:rsidRPr="00A8734D" w14:paraId="2DA4EE5F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A56B92A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C0A37A1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F04FE3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D9A79C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eliomaster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A3F68D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. Alvarado, obs. pers.</w:t>
            </w:r>
          </w:p>
        </w:tc>
      </w:tr>
      <w:tr w:rsidR="00A8734D" w:rsidRPr="00A8734D" w14:paraId="5DFC0B44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B598130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3BDDDA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5EC8FD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1F569B2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Klais guimeti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588AC03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Dearborn 1998, Lasso et al. 2003, Bizzarri 2020)</w:t>
            </w:r>
          </w:p>
        </w:tc>
      </w:tr>
      <w:tr w:rsidR="00A8734D" w:rsidRPr="00A8734D" w14:paraId="35AF9616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9490606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178D13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300392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A9D49C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ampornis alolaem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F247BD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Lasso et al. 2003)</w:t>
            </w:r>
          </w:p>
        </w:tc>
      </w:tr>
      <w:tr w:rsidR="00A8734D" w:rsidRPr="00A8734D" w14:paraId="12846A70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C1D9FA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781FB4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092463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269D4B6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7B62A5E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>(Bizzarri 2020, Garcia-Robledo obs. Pers. 2023)</w:t>
            </w:r>
          </w:p>
        </w:tc>
      </w:tr>
      <w:tr w:rsidR="00A8734D" w:rsidRPr="00A8734D" w14:paraId="3051365F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CF40F65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9FF852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AA540B5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0B0110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0D8B33DC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>(Bizzarri 2020, Garcia-Robledo obs. Pers. 2023)</w:t>
            </w:r>
          </w:p>
        </w:tc>
      </w:tr>
      <w:tr w:rsidR="00A8734D" w:rsidRPr="00A8734D" w14:paraId="4EFD9C64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369F9DE0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478592B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801825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2CF2148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olyerata amabil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5E0A5F7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Dearborn 1998, Lasso et al. 2003, Bizzarri 2020)</w:t>
            </w:r>
          </w:p>
        </w:tc>
      </w:tr>
      <w:tr w:rsidR="00A8734D" w:rsidRPr="00A8734D" w14:paraId="329AA72E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26596B2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3E5319D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amel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513D5A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aten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4F93600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lurania colombic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579963E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Colwell 1995, Dearborn 1998, Lasso et al. 2003, Bizzarri 2020, J. Alvarado pers. obs.)</w:t>
            </w:r>
          </w:p>
        </w:tc>
      </w:tr>
      <w:tr w:rsidR="00A8734D" w:rsidRPr="00A8734D" w14:paraId="41B8AD92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720C58C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5EB634D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entagon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0F16DE1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onocaul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B5245E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longirost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1E51C32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iles and Wolf 1978)</w:t>
            </w:r>
          </w:p>
        </w:tc>
      </w:tr>
      <w:tr w:rsidR="00A8734D" w:rsidRPr="00A8734D" w14:paraId="6BC254D0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64E7A44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2596741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ychotr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17F05B98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errens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AF6836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Klais guimeti 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5E1BCE33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one, 1994)</w:t>
            </w:r>
          </w:p>
        </w:tc>
      </w:tr>
      <w:tr w:rsidR="00A8734D" w:rsidRPr="00A8734D" w14:paraId="35AC265A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193CAB0C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UBI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77AAC06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sychotr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482632A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uerrens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7C720DA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halurania colombica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3E82A97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Stone, 1994)</w:t>
            </w:r>
          </w:p>
        </w:tc>
      </w:tr>
      <w:tr w:rsidR="00A8734D" w:rsidRPr="00A8734D" w14:paraId="4F10C3B1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284828A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INGIBER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734C8653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nealm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9CA216D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rnu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3A71356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41B86D8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s-ES_tradnl"/>
                <w14:ligatures w14:val="none"/>
              </w:rPr>
              <w:t>(Bizzarri 2020, Carlos Garcia-Robledo obs. pers.)</w:t>
            </w:r>
          </w:p>
        </w:tc>
      </w:tr>
      <w:tr w:rsidR="00A8734D" w:rsidRPr="00A8734D" w14:paraId="1B31EE9B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5130321E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ERBEN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40FF9A6A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chytarpheta  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28D3B57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yennens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5CE571B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mazilia tzacatl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6948715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rimack and Howe 1975)</w:t>
            </w:r>
          </w:p>
        </w:tc>
      </w:tr>
      <w:tr w:rsidR="00A8734D" w:rsidRPr="00A8734D" w14:paraId="2D232F4C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659B6069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ERBEN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14CE8D84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tachytarpheta  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5317AD9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yennensis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4E6C1D67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lais guitmeti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24B0C93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Primack and Howe 1975)</w:t>
            </w:r>
          </w:p>
        </w:tc>
      </w:tr>
      <w:tr w:rsidR="00A8734D" w:rsidRPr="00A8734D" w14:paraId="25EB0F20" w14:textId="77777777" w:rsidTr="00C77647">
        <w:trPr>
          <w:trHeight w:val="320"/>
        </w:trPr>
        <w:tc>
          <w:tcPr>
            <w:tcW w:w="2103" w:type="dxa"/>
            <w:shd w:val="clear" w:color="auto" w:fill="auto"/>
            <w:vAlign w:val="center"/>
            <w:hideMark/>
          </w:tcPr>
          <w:p w14:paraId="39DA4FED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ZINGIBERACEAE</w:t>
            </w:r>
          </w:p>
        </w:tc>
        <w:tc>
          <w:tcPr>
            <w:tcW w:w="1915" w:type="dxa"/>
            <w:shd w:val="clear" w:color="auto" w:fill="auto"/>
            <w:vAlign w:val="center"/>
            <w:hideMark/>
          </w:tcPr>
          <w:p w14:paraId="0738FE5C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nealmia</w:t>
            </w:r>
          </w:p>
        </w:tc>
        <w:tc>
          <w:tcPr>
            <w:tcW w:w="1508" w:type="dxa"/>
            <w:shd w:val="clear" w:color="auto" w:fill="auto"/>
            <w:vAlign w:val="center"/>
            <w:hideMark/>
          </w:tcPr>
          <w:p w14:paraId="3082B8EF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ernua</w:t>
            </w:r>
          </w:p>
        </w:tc>
        <w:tc>
          <w:tcPr>
            <w:tcW w:w="2299" w:type="dxa"/>
            <w:shd w:val="clear" w:color="auto" w:fill="auto"/>
            <w:vAlign w:val="center"/>
            <w:hideMark/>
          </w:tcPr>
          <w:p w14:paraId="21FD746E" w14:textId="77777777" w:rsidR="005A50C2" w:rsidRPr="005A50C2" w:rsidRDefault="005A50C2" w:rsidP="00960DDF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haethornis striigularis</w:t>
            </w:r>
          </w:p>
        </w:tc>
        <w:tc>
          <w:tcPr>
            <w:tcW w:w="7150" w:type="dxa"/>
            <w:shd w:val="clear" w:color="auto" w:fill="auto"/>
            <w:vAlign w:val="center"/>
            <w:hideMark/>
          </w:tcPr>
          <w:p w14:paraId="13685E01" w14:textId="77777777" w:rsidR="005A50C2" w:rsidRPr="005A50C2" w:rsidRDefault="005A50C2" w:rsidP="00960DDF">
            <w:pP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A50C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McDade and Weeks 2004, Maglianesi et al. 2014, Bizzarri 2020)</w:t>
            </w:r>
          </w:p>
        </w:tc>
      </w:tr>
    </w:tbl>
    <w:p w14:paraId="45B01265" w14:textId="77777777" w:rsidR="005A50C2" w:rsidRPr="00A8734D" w:rsidRDefault="005A50C2" w:rsidP="005A50C2">
      <w:pPr>
        <w:rPr>
          <w:sz w:val="18"/>
          <w:szCs w:val="18"/>
        </w:rPr>
      </w:pPr>
    </w:p>
    <w:p w14:paraId="6A718735" w14:textId="77777777" w:rsidR="005A50C2" w:rsidRPr="00A8734D" w:rsidRDefault="005A50C2" w:rsidP="005A50C2">
      <w:pPr>
        <w:rPr>
          <w:sz w:val="18"/>
          <w:szCs w:val="18"/>
        </w:rPr>
      </w:pPr>
    </w:p>
    <w:p w14:paraId="1E58D07D" w14:textId="77777777" w:rsidR="00FD3767" w:rsidRDefault="00FD3767" w:rsidP="005A50C2">
      <w:pPr>
        <w:rPr>
          <w:sz w:val="18"/>
          <w:szCs w:val="18"/>
        </w:rPr>
        <w:sectPr w:rsidR="00FD3767" w:rsidSect="005A50C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CA96748" w14:textId="6913DBF3" w:rsidR="005C681F" w:rsidRDefault="005C681F" w:rsidP="005A50C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 S1</w:t>
      </w:r>
    </w:p>
    <w:p w14:paraId="6D114073" w14:textId="77777777" w:rsidR="005C681F" w:rsidRDefault="005C681F" w:rsidP="005A50C2">
      <w:pPr>
        <w:rPr>
          <w:rFonts w:ascii="Arial" w:hAnsi="Arial" w:cs="Arial"/>
          <w:b/>
          <w:bCs/>
          <w:sz w:val="22"/>
          <w:szCs w:val="22"/>
        </w:rPr>
      </w:pPr>
    </w:p>
    <w:p w14:paraId="257CBDA9" w14:textId="29DA0974" w:rsidR="005A50C2" w:rsidRDefault="00FD3767" w:rsidP="005A50C2">
      <w:pPr>
        <w:rPr>
          <w:rFonts w:ascii="Arial" w:hAnsi="Arial" w:cs="Arial"/>
          <w:b/>
          <w:bCs/>
          <w:sz w:val="22"/>
          <w:szCs w:val="22"/>
        </w:rPr>
      </w:pPr>
      <w:r w:rsidRPr="00FD3767">
        <w:rPr>
          <w:rFonts w:ascii="Arial" w:hAnsi="Arial" w:cs="Arial"/>
          <w:b/>
          <w:bCs/>
          <w:sz w:val="22"/>
          <w:szCs w:val="22"/>
        </w:rPr>
        <w:t>References</w:t>
      </w:r>
    </w:p>
    <w:p w14:paraId="5D68351F" w14:textId="77777777" w:rsidR="00FD3767" w:rsidRDefault="00FD3767" w:rsidP="005A50C2">
      <w:pPr>
        <w:rPr>
          <w:rFonts w:ascii="Arial" w:hAnsi="Arial" w:cs="Arial"/>
          <w:sz w:val="22"/>
          <w:szCs w:val="22"/>
        </w:rPr>
      </w:pPr>
    </w:p>
    <w:p w14:paraId="38413D85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Bizzarri, L. (2020). </w:t>
      </w:r>
      <w:r>
        <w:rPr>
          <w:rFonts w:ascii="Times-Italic" w:eastAsiaTheme="minorHAnsi" w:hAnsi="Times-Italic" w:cs="Times-Italic"/>
          <w:i/>
          <w:iCs/>
          <w:kern w:val="0"/>
        </w:rPr>
        <w:t>Mirroring antagonistic and mutualistic interactions give rise to shifts in network architecture among hummingbirds, phoretic mites, and tropical flowers</w:t>
      </w:r>
      <w:r>
        <w:rPr>
          <w:rFonts w:ascii="Times-Roman" w:eastAsiaTheme="minorHAnsi" w:hAnsi="Times-Roman" w:cs="Times-Roman"/>
          <w:kern w:val="0"/>
        </w:rPr>
        <w:t xml:space="preserve"> (Master's thesis, University of Connecticut). Department of Ecology and Evolutionary Biology.</w:t>
      </w:r>
    </w:p>
    <w:p w14:paraId="39E1E8C4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Colwell, R. K. (1995). Effects of nectar consumption by the hummingbird flower mite </w:t>
      </w:r>
      <w:r>
        <w:rPr>
          <w:rFonts w:ascii="Times-Italic" w:eastAsiaTheme="minorHAnsi" w:hAnsi="Times-Italic" w:cs="Times-Italic"/>
          <w:i/>
          <w:iCs/>
          <w:kern w:val="0"/>
        </w:rPr>
        <w:t>Proctolaelaps kirmsei</w:t>
      </w:r>
      <w:r>
        <w:rPr>
          <w:rFonts w:ascii="Times-Roman" w:eastAsiaTheme="minorHAnsi" w:hAnsi="Times-Roman" w:cs="Times-Roman"/>
          <w:kern w:val="0"/>
        </w:rPr>
        <w:t xml:space="preserve"> on nectar availability in </w:t>
      </w:r>
      <w:r>
        <w:rPr>
          <w:rFonts w:ascii="Times-Italic" w:eastAsiaTheme="minorHAnsi" w:hAnsi="Times-Italic" w:cs="Times-Italic"/>
          <w:i/>
          <w:iCs/>
          <w:kern w:val="0"/>
        </w:rPr>
        <w:t>Hamelia patens</w:t>
      </w:r>
      <w:r>
        <w:rPr>
          <w:rFonts w:ascii="Times-Roman" w:eastAsiaTheme="minorHAnsi" w:hAnsi="Times-Roman" w:cs="Times-Roman"/>
          <w:kern w:val="0"/>
        </w:rPr>
        <w:t xml:space="preserve">. </w:t>
      </w:r>
      <w:r>
        <w:rPr>
          <w:rFonts w:ascii="Times-Italic" w:eastAsiaTheme="minorHAnsi" w:hAnsi="Times-Italic" w:cs="Times-Italic"/>
          <w:i/>
          <w:iCs/>
          <w:kern w:val="0"/>
        </w:rPr>
        <w:t>Biotropica, 27</w:t>
      </w:r>
      <w:r>
        <w:rPr>
          <w:rFonts w:ascii="Times-Roman" w:eastAsiaTheme="minorHAnsi" w:hAnsi="Times-Roman" w:cs="Times-Roman"/>
          <w:kern w:val="0"/>
        </w:rPr>
        <w:t>(2), 206–217. https://doi.org/10.2307/2388916</w:t>
      </w:r>
    </w:p>
    <w:p w14:paraId="2AAB6BB0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>Dearborn, D. C. (1998). Interspecific territoriality by a rufous‐tailed hummingbird (</w:t>
      </w:r>
      <w:r>
        <w:rPr>
          <w:rFonts w:ascii="Times-Italic" w:eastAsiaTheme="minorHAnsi" w:hAnsi="Times-Italic" w:cs="Times-Italic"/>
          <w:i/>
          <w:iCs/>
          <w:kern w:val="0"/>
        </w:rPr>
        <w:t>Amazilia tzacatl</w:t>
      </w:r>
      <w:r>
        <w:rPr>
          <w:rFonts w:ascii="Times-Roman" w:eastAsiaTheme="minorHAnsi" w:hAnsi="Times-Roman" w:cs="Times-Roman"/>
          <w:kern w:val="0"/>
        </w:rPr>
        <w:t xml:space="preserve">): Effects of intruder size and resource value. </w:t>
      </w:r>
      <w:r>
        <w:rPr>
          <w:rFonts w:ascii="Times-Italic" w:eastAsiaTheme="minorHAnsi" w:hAnsi="Times-Italic" w:cs="Times-Italic"/>
          <w:i/>
          <w:iCs/>
          <w:kern w:val="0"/>
        </w:rPr>
        <w:t>Biotropica, 30</w:t>
      </w:r>
      <w:r>
        <w:rPr>
          <w:rFonts w:ascii="Times-Roman" w:eastAsiaTheme="minorHAnsi" w:hAnsi="Times-Roman" w:cs="Times-Roman"/>
          <w:kern w:val="0"/>
        </w:rPr>
        <w:t>(2), 306–313. https://doi.org/10.1111/j.1744-7429.1998.tb00078.x</w:t>
      </w:r>
    </w:p>
    <w:p w14:paraId="0D4F1987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Garrison, J. (1995). </w:t>
      </w:r>
      <w:r w:rsidRPr="005B059E">
        <w:rPr>
          <w:rFonts w:ascii="Times-Italic" w:eastAsiaTheme="minorHAnsi" w:hAnsi="Times-Italic" w:cs="Times-Italic"/>
          <w:kern w:val="0"/>
        </w:rPr>
        <w:t>Traplining, foraging behavior in a tropical hummingbird species</w:t>
      </w:r>
      <w:r>
        <w:rPr>
          <w:rFonts w:ascii="Times-Italic" w:eastAsiaTheme="minorHAnsi" w:hAnsi="Times-Italic" w:cs="Times-Italic"/>
          <w:i/>
          <w:iCs/>
          <w:kern w:val="0"/>
        </w:rPr>
        <w:t>, Phaetornis superciliosus</w:t>
      </w:r>
      <w:r>
        <w:rPr>
          <w:rFonts w:ascii="Times-Roman" w:eastAsiaTheme="minorHAnsi" w:hAnsi="Times-Roman" w:cs="Times-Roman"/>
          <w:kern w:val="0"/>
        </w:rPr>
        <w:t xml:space="preserve"> (Master's thesis). Department of Zoology, University of British Columbia.</w:t>
      </w:r>
    </w:p>
    <w:p w14:paraId="2E931AAC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Gill, F. B. (1987). Ecological fitting: Use of floral nectar in </w:t>
      </w:r>
      <w:r>
        <w:rPr>
          <w:rFonts w:ascii="Times-Italic" w:eastAsiaTheme="minorHAnsi" w:hAnsi="Times-Italic" w:cs="Times-Italic"/>
          <w:i/>
          <w:iCs/>
          <w:kern w:val="0"/>
        </w:rPr>
        <w:t>Heliconia stilesii</w:t>
      </w:r>
      <w:r>
        <w:rPr>
          <w:rFonts w:ascii="Times-Roman" w:eastAsiaTheme="minorHAnsi" w:hAnsi="Times-Roman" w:cs="Times-Roman"/>
          <w:kern w:val="0"/>
        </w:rPr>
        <w:t xml:space="preserve"> Daniels by three species of hermit hummingbirds. </w:t>
      </w:r>
      <w:r>
        <w:rPr>
          <w:rFonts w:ascii="Times-Italic" w:eastAsiaTheme="minorHAnsi" w:hAnsi="Times-Italic" w:cs="Times-Italic"/>
          <w:i/>
          <w:iCs/>
          <w:kern w:val="0"/>
        </w:rPr>
        <w:t>The Condor, 89</w:t>
      </w:r>
      <w:r>
        <w:rPr>
          <w:rFonts w:ascii="Times-Roman" w:eastAsiaTheme="minorHAnsi" w:hAnsi="Times-Roman" w:cs="Times-Roman"/>
          <w:kern w:val="0"/>
        </w:rPr>
        <w:t>(4), 779–787. https://doi.org/10.2307/1368534</w:t>
      </w:r>
    </w:p>
    <w:p w14:paraId="5C730F06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Gill, F. B., Mack, A. L., &amp; Ray, R. T. (1982). Competition between hermit hummingbirds Phaethorninae and insects for nectar in a Costa Rican rain forest. </w:t>
      </w:r>
      <w:r>
        <w:rPr>
          <w:rFonts w:ascii="Times-Italic" w:eastAsiaTheme="minorHAnsi" w:hAnsi="Times-Italic" w:cs="Times-Italic"/>
          <w:i/>
          <w:iCs/>
          <w:kern w:val="0"/>
        </w:rPr>
        <w:t>Ibis, 124</w:t>
      </w:r>
      <w:r>
        <w:rPr>
          <w:rFonts w:ascii="Times-Roman" w:eastAsiaTheme="minorHAnsi" w:hAnsi="Times-Roman" w:cs="Times-Roman"/>
          <w:kern w:val="0"/>
        </w:rPr>
        <w:t>(1), 44–49. https://doi.org/10.1111/j.1474-919X.1982.tb03723.x</w:t>
      </w:r>
    </w:p>
    <w:p w14:paraId="45145184" w14:textId="77777777" w:rsidR="005B059E" w:rsidRP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  <w:lang w:val="es-ES_tradnl"/>
        </w:rPr>
      </w:pPr>
      <w:r>
        <w:rPr>
          <w:rFonts w:ascii="Times-Roman" w:eastAsiaTheme="minorHAnsi" w:hAnsi="Times-Roman" w:cs="Times-Roman"/>
          <w:kern w:val="0"/>
        </w:rPr>
        <w:t xml:space="preserve">Kay, K. M., &amp; Schemske, D. W. (2003). Pollinator assemblages and visitation rates for 11 species of Neotropical </w:t>
      </w:r>
      <w:r>
        <w:rPr>
          <w:rFonts w:ascii="Times-Italic" w:eastAsiaTheme="minorHAnsi" w:hAnsi="Times-Italic" w:cs="Times-Italic"/>
          <w:i/>
          <w:iCs/>
          <w:kern w:val="0"/>
        </w:rPr>
        <w:t>Costus</w:t>
      </w:r>
      <w:r>
        <w:rPr>
          <w:rFonts w:ascii="Times-Roman" w:eastAsiaTheme="minorHAnsi" w:hAnsi="Times-Roman" w:cs="Times-Roman"/>
          <w:kern w:val="0"/>
        </w:rPr>
        <w:t xml:space="preserve"> (Costaceae). </w:t>
      </w:r>
      <w:r w:rsidRPr="005B059E">
        <w:rPr>
          <w:rFonts w:ascii="Times-Italic" w:eastAsiaTheme="minorHAnsi" w:hAnsi="Times-Italic" w:cs="Times-Italic"/>
          <w:i/>
          <w:iCs/>
          <w:kern w:val="0"/>
          <w:lang w:val="es-ES_tradnl"/>
        </w:rPr>
        <w:t>Biotropica, 35</w:t>
      </w:r>
      <w:r w:rsidRPr="005B059E">
        <w:rPr>
          <w:rFonts w:ascii="Times-Roman" w:eastAsiaTheme="minorHAnsi" w:hAnsi="Times-Roman" w:cs="Times-Roman"/>
          <w:kern w:val="0"/>
          <w:lang w:val="es-ES_tradnl"/>
        </w:rPr>
        <w:t>(2), 198–207. https://doi.org/10.1111/j.1744-7429.2003.tb00279.x</w:t>
      </w:r>
    </w:p>
    <w:p w14:paraId="378803DA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 w:rsidRPr="005B059E">
        <w:rPr>
          <w:rFonts w:ascii="Times-Roman" w:eastAsiaTheme="minorHAnsi" w:hAnsi="Times-Roman" w:cs="Times-Roman"/>
          <w:kern w:val="0"/>
          <w:lang w:val="es-ES_tradnl"/>
        </w:rPr>
        <w:t xml:space="preserve">Linhart, Y. B. (1973). </w:t>
      </w:r>
      <w:r>
        <w:rPr>
          <w:rFonts w:ascii="Times-Roman" w:eastAsiaTheme="minorHAnsi" w:hAnsi="Times-Roman" w:cs="Times-Roman"/>
          <w:kern w:val="0"/>
        </w:rPr>
        <w:t xml:space="preserve">Ecological and behavioral determinants of pollen dispersal in hummingbird-pollinated </w:t>
      </w:r>
      <w:r>
        <w:rPr>
          <w:rFonts w:ascii="Times-Italic" w:eastAsiaTheme="minorHAnsi" w:hAnsi="Times-Italic" w:cs="Times-Italic"/>
          <w:i/>
          <w:iCs/>
          <w:kern w:val="0"/>
        </w:rPr>
        <w:t>Heliconia</w:t>
      </w:r>
      <w:r>
        <w:rPr>
          <w:rFonts w:ascii="Times-Roman" w:eastAsiaTheme="minorHAnsi" w:hAnsi="Times-Roman" w:cs="Times-Roman"/>
          <w:kern w:val="0"/>
        </w:rPr>
        <w:t xml:space="preserve">. </w:t>
      </w:r>
      <w:r>
        <w:rPr>
          <w:rFonts w:ascii="Times-Italic" w:eastAsiaTheme="minorHAnsi" w:hAnsi="Times-Italic" w:cs="Times-Italic"/>
          <w:i/>
          <w:iCs/>
          <w:kern w:val="0"/>
        </w:rPr>
        <w:t>The American Naturalist, 107</w:t>
      </w:r>
      <w:r>
        <w:rPr>
          <w:rFonts w:ascii="Times-Roman" w:eastAsiaTheme="minorHAnsi" w:hAnsi="Times-Roman" w:cs="Times-Roman"/>
          <w:kern w:val="0"/>
        </w:rPr>
        <w:t>(956), 511–523. https://doi.org/10.1086/282860</w:t>
      </w:r>
    </w:p>
    <w:p w14:paraId="7808A64C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Maglianesi, M. A., Blüthgen, N., Böhning-Gaese, K., &amp; Schleuning, M. (2014). Morphological traits determine specialization and resource use in plant–hummingbird networks in the Neotropics. </w:t>
      </w:r>
      <w:r>
        <w:rPr>
          <w:rFonts w:ascii="Times-Italic" w:eastAsiaTheme="minorHAnsi" w:hAnsi="Times-Italic" w:cs="Times-Italic"/>
          <w:i/>
          <w:iCs/>
          <w:kern w:val="0"/>
        </w:rPr>
        <w:t>Ecology, 95</w:t>
      </w:r>
      <w:r>
        <w:rPr>
          <w:rFonts w:ascii="Times-Roman" w:eastAsiaTheme="minorHAnsi" w:hAnsi="Times-Roman" w:cs="Times-Roman"/>
          <w:kern w:val="0"/>
        </w:rPr>
        <w:t>(12), 3325–3334. https://doi.org/10.1890/13-2261.1</w:t>
      </w:r>
    </w:p>
    <w:p w14:paraId="7EE0A538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McDade, L. A., &amp; Weeks, J. A. (2004). Nectar in hummingbird‐pollinated neotropical plants I: Patterns of production and variability in 12 species. </w:t>
      </w:r>
      <w:r>
        <w:rPr>
          <w:rFonts w:ascii="Times-Italic" w:eastAsiaTheme="minorHAnsi" w:hAnsi="Times-Italic" w:cs="Times-Italic"/>
          <w:i/>
          <w:iCs/>
          <w:kern w:val="0"/>
        </w:rPr>
        <w:t>Biotropica, 36</w:t>
      </w:r>
      <w:r>
        <w:rPr>
          <w:rFonts w:ascii="Times-Roman" w:eastAsiaTheme="minorHAnsi" w:hAnsi="Times-Roman" w:cs="Times-Roman"/>
          <w:kern w:val="0"/>
        </w:rPr>
        <w:t>(2), 196–215. https://doi.org/10.1646/03038</w:t>
      </w:r>
    </w:p>
    <w:p w14:paraId="0B2F600A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Neill, D. A. (1987). Trapliners in the trees: Hummingbird pollination of </w:t>
      </w:r>
      <w:r>
        <w:rPr>
          <w:rFonts w:ascii="Times-Italic" w:eastAsiaTheme="minorHAnsi" w:hAnsi="Times-Italic" w:cs="Times-Italic"/>
          <w:i/>
          <w:iCs/>
          <w:kern w:val="0"/>
        </w:rPr>
        <w:t>Erythrina</w:t>
      </w:r>
      <w:r>
        <w:rPr>
          <w:rFonts w:ascii="Times-Roman" w:eastAsiaTheme="minorHAnsi" w:hAnsi="Times-Roman" w:cs="Times-Roman"/>
          <w:kern w:val="0"/>
        </w:rPr>
        <w:t xml:space="preserve"> sect. </w:t>
      </w:r>
      <w:r>
        <w:rPr>
          <w:rFonts w:ascii="Times-Italic" w:eastAsiaTheme="minorHAnsi" w:hAnsi="Times-Italic" w:cs="Times-Italic"/>
          <w:i/>
          <w:iCs/>
          <w:kern w:val="0"/>
        </w:rPr>
        <w:t>Erythrina</w:t>
      </w:r>
      <w:r>
        <w:rPr>
          <w:rFonts w:ascii="Times-Roman" w:eastAsiaTheme="minorHAnsi" w:hAnsi="Times-Roman" w:cs="Times-Roman"/>
          <w:kern w:val="0"/>
        </w:rPr>
        <w:t xml:space="preserve"> (Leguminosae: Papilionoideae). </w:t>
      </w:r>
      <w:r>
        <w:rPr>
          <w:rFonts w:ascii="Times-Italic" w:eastAsiaTheme="minorHAnsi" w:hAnsi="Times-Italic" w:cs="Times-Italic"/>
          <w:i/>
          <w:iCs/>
          <w:kern w:val="0"/>
        </w:rPr>
        <w:t>Annals of the Missouri Botanical Garden, 74</w:t>
      </w:r>
      <w:r>
        <w:rPr>
          <w:rFonts w:ascii="Times-Roman" w:eastAsiaTheme="minorHAnsi" w:hAnsi="Times-Roman" w:cs="Times-Roman"/>
          <w:kern w:val="0"/>
        </w:rPr>
        <w:t>(1), 27–41. https://doi.org/10.2307/2399302</w:t>
      </w:r>
    </w:p>
    <w:p w14:paraId="33841B80" w14:textId="77777777" w:rsidR="005B059E" w:rsidRP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  <w:lang w:val="es-ES_tradnl"/>
        </w:rPr>
      </w:pPr>
      <w:r>
        <w:rPr>
          <w:rFonts w:ascii="Times-Roman" w:eastAsiaTheme="minorHAnsi" w:hAnsi="Times-Roman" w:cs="Times-Roman"/>
          <w:kern w:val="0"/>
        </w:rPr>
        <w:lastRenderedPageBreak/>
        <w:t>Primack, R. B., &amp; Howe, H. F. (1975). Interference competition between a hummingbird (</w:t>
      </w:r>
      <w:r>
        <w:rPr>
          <w:rFonts w:ascii="Times-Italic" w:eastAsiaTheme="minorHAnsi" w:hAnsi="Times-Italic" w:cs="Times-Italic"/>
          <w:i/>
          <w:iCs/>
          <w:kern w:val="0"/>
        </w:rPr>
        <w:t>Amazilia tzacatl</w:t>
      </w:r>
      <w:r>
        <w:rPr>
          <w:rFonts w:ascii="Times-Roman" w:eastAsiaTheme="minorHAnsi" w:hAnsi="Times-Roman" w:cs="Times-Roman"/>
          <w:kern w:val="0"/>
        </w:rPr>
        <w:t xml:space="preserve">) and skipper butterflies (Hesperiidae). </w:t>
      </w:r>
      <w:r w:rsidRPr="005B059E">
        <w:rPr>
          <w:rFonts w:ascii="Times-Italic" w:eastAsiaTheme="minorHAnsi" w:hAnsi="Times-Italic" w:cs="Times-Italic"/>
          <w:i/>
          <w:iCs/>
          <w:kern w:val="0"/>
          <w:lang w:val="es-ES_tradnl"/>
        </w:rPr>
        <w:t>Biotropica, 7</w:t>
      </w:r>
      <w:r w:rsidRPr="005B059E">
        <w:rPr>
          <w:rFonts w:ascii="Times-Roman" w:eastAsiaTheme="minorHAnsi" w:hAnsi="Times-Roman" w:cs="Times-Roman"/>
          <w:kern w:val="0"/>
          <w:lang w:val="es-ES_tradnl"/>
        </w:rPr>
        <w:t>(1), 55–58. https://doi.org/10.2307/2989760</w:t>
      </w:r>
    </w:p>
    <w:p w14:paraId="6E1FDC5B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 w:rsidRPr="005B059E">
        <w:rPr>
          <w:rFonts w:ascii="Times-Roman" w:eastAsiaTheme="minorHAnsi" w:hAnsi="Times-Roman" w:cs="Times-Roman"/>
          <w:kern w:val="0"/>
          <w:lang w:val="es-ES_tradnl"/>
        </w:rPr>
        <w:t xml:space="preserve">Sanfiorenzo, A., Sanfiorenzo, M., Castro, R. V., Waits, L., &amp; Finegan, B. (2018). </w:t>
      </w:r>
      <w:r>
        <w:rPr>
          <w:rFonts w:ascii="Times-Roman" w:eastAsiaTheme="minorHAnsi" w:hAnsi="Times-Roman" w:cs="Times-Roman"/>
          <w:kern w:val="0"/>
        </w:rPr>
        <w:t xml:space="preserve">Potential pollinators of understory populations of </w:t>
      </w:r>
      <w:r>
        <w:rPr>
          <w:rFonts w:ascii="Times-Italic" w:eastAsiaTheme="minorHAnsi" w:hAnsi="Times-Italic" w:cs="Times-Italic"/>
          <w:i/>
          <w:iCs/>
          <w:kern w:val="0"/>
        </w:rPr>
        <w:t>Symphonia globulifera</w:t>
      </w:r>
      <w:r>
        <w:rPr>
          <w:rFonts w:ascii="Times-Roman" w:eastAsiaTheme="minorHAnsi" w:hAnsi="Times-Roman" w:cs="Times-Roman"/>
          <w:kern w:val="0"/>
        </w:rPr>
        <w:t xml:space="preserve"> in the Neotropics. </w:t>
      </w:r>
      <w:r>
        <w:rPr>
          <w:rFonts w:ascii="Times-Italic" w:eastAsiaTheme="minorHAnsi" w:hAnsi="Times-Italic" w:cs="Times-Italic"/>
          <w:i/>
          <w:iCs/>
          <w:kern w:val="0"/>
        </w:rPr>
        <w:t>Journal of Pollination Ecology, 22</w:t>
      </w:r>
      <w:r>
        <w:rPr>
          <w:rFonts w:ascii="Times-Roman" w:eastAsiaTheme="minorHAnsi" w:hAnsi="Times-Roman" w:cs="Times-Roman"/>
          <w:kern w:val="0"/>
        </w:rPr>
        <w:t>, 1–10. https://doi.org/10.26786/1920-7603(2018)22</w:t>
      </w:r>
    </w:p>
    <w:p w14:paraId="57558D9D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Stiles, F. G. (1975). Ecology, flowering phenology, and hummingbird pollination of some Costa Rican </w:t>
      </w:r>
      <w:r>
        <w:rPr>
          <w:rFonts w:ascii="Times-Italic" w:eastAsiaTheme="minorHAnsi" w:hAnsi="Times-Italic" w:cs="Times-Italic"/>
          <w:i/>
          <w:iCs/>
          <w:kern w:val="0"/>
        </w:rPr>
        <w:t>Heliconia</w:t>
      </w:r>
      <w:r>
        <w:rPr>
          <w:rFonts w:ascii="Times-Roman" w:eastAsiaTheme="minorHAnsi" w:hAnsi="Times-Roman" w:cs="Times-Roman"/>
          <w:kern w:val="0"/>
        </w:rPr>
        <w:t xml:space="preserve"> species. </w:t>
      </w:r>
      <w:r>
        <w:rPr>
          <w:rFonts w:ascii="Times-Italic" w:eastAsiaTheme="minorHAnsi" w:hAnsi="Times-Italic" w:cs="Times-Italic"/>
          <w:i/>
          <w:iCs/>
          <w:kern w:val="0"/>
        </w:rPr>
        <w:t>Ecology, 56</w:t>
      </w:r>
      <w:r>
        <w:rPr>
          <w:rFonts w:ascii="Times-Roman" w:eastAsiaTheme="minorHAnsi" w:hAnsi="Times-Roman" w:cs="Times-Roman"/>
          <w:kern w:val="0"/>
        </w:rPr>
        <w:t>(2), 285–301. https://doi.org/10.2307/1934978</w:t>
      </w:r>
    </w:p>
    <w:p w14:paraId="082691EF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Stiles, F. G. (1978). Temporal organization of flowering among the hummingbird foodplants of a tropical wet forest. </w:t>
      </w:r>
      <w:r>
        <w:rPr>
          <w:rFonts w:ascii="Times-Italic" w:eastAsiaTheme="minorHAnsi" w:hAnsi="Times-Italic" w:cs="Times-Italic"/>
          <w:i/>
          <w:iCs/>
          <w:kern w:val="0"/>
        </w:rPr>
        <w:t>Biotropica, 10</w:t>
      </w:r>
      <w:r>
        <w:rPr>
          <w:rFonts w:ascii="Times-Roman" w:eastAsiaTheme="minorHAnsi" w:hAnsi="Times-Roman" w:cs="Times-Roman"/>
          <w:kern w:val="0"/>
        </w:rPr>
        <w:t>(3), 194–210. https://doi.org/10.2307/2387907</w:t>
      </w:r>
    </w:p>
    <w:p w14:paraId="4AB945C1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Stiles, F. G. (1980). The annual cycle in a tropical wet forest hummingbird community. </w:t>
      </w:r>
      <w:r>
        <w:rPr>
          <w:rFonts w:ascii="Times-Italic" w:eastAsiaTheme="minorHAnsi" w:hAnsi="Times-Italic" w:cs="Times-Italic"/>
          <w:i/>
          <w:iCs/>
          <w:kern w:val="0"/>
        </w:rPr>
        <w:t>Ibis, 122</w:t>
      </w:r>
      <w:r>
        <w:rPr>
          <w:rFonts w:ascii="Times-Roman" w:eastAsiaTheme="minorHAnsi" w:hAnsi="Times-Roman" w:cs="Times-Roman"/>
          <w:kern w:val="0"/>
        </w:rPr>
        <w:t>(3), 322–343. https://doi.org/10.1111/j.1474-919X.1980.tb00809.x</w:t>
      </w:r>
    </w:p>
    <w:p w14:paraId="40B5E557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Stiles, F. G., &amp; Wolf, L. L. (1979). Ecology and evolution of lek mating behavior in the long-tailed hermit hummingbird. </w:t>
      </w:r>
      <w:r>
        <w:rPr>
          <w:rFonts w:ascii="Times-Italic" w:eastAsiaTheme="minorHAnsi" w:hAnsi="Times-Italic" w:cs="Times-Italic"/>
          <w:i/>
          <w:iCs/>
          <w:kern w:val="0"/>
        </w:rPr>
        <w:t>Ornithological Monographs, 27</w:t>
      </w:r>
      <w:r>
        <w:rPr>
          <w:rFonts w:ascii="Times-Roman" w:eastAsiaTheme="minorHAnsi" w:hAnsi="Times-Roman" w:cs="Times-Roman"/>
          <w:kern w:val="0"/>
        </w:rPr>
        <w:t>, 1–78. https://doi.org/10.2307/40166795</w:t>
      </w:r>
    </w:p>
    <w:p w14:paraId="1D2C077C" w14:textId="77777777" w:rsidR="005B059E" w:rsidRDefault="005B059E" w:rsidP="005B059E">
      <w:pPr>
        <w:autoSpaceDE w:val="0"/>
        <w:autoSpaceDN w:val="0"/>
        <w:adjustRightInd w:val="0"/>
        <w:spacing w:after="240"/>
        <w:rPr>
          <w:rFonts w:ascii="Times-Roman" w:eastAsiaTheme="minorHAnsi" w:hAnsi="Times-Roman" w:cs="Times-Roman"/>
          <w:kern w:val="0"/>
        </w:rPr>
      </w:pPr>
      <w:r>
        <w:rPr>
          <w:rFonts w:ascii="Times-Roman" w:eastAsiaTheme="minorHAnsi" w:hAnsi="Times-Roman" w:cs="Times-Roman"/>
          <w:kern w:val="0"/>
        </w:rPr>
        <w:t xml:space="preserve">Stone, J. L. (1994). </w:t>
      </w:r>
      <w:r>
        <w:rPr>
          <w:rFonts w:ascii="Times-Italic" w:eastAsiaTheme="minorHAnsi" w:hAnsi="Times-Italic" w:cs="Times-Italic"/>
          <w:i/>
          <w:iCs/>
          <w:kern w:val="0"/>
        </w:rPr>
        <w:t>Pollen transfer and the evolution of distyly: Tests of a model</w:t>
      </w:r>
      <w:r>
        <w:rPr>
          <w:rFonts w:ascii="Times-Roman" w:eastAsiaTheme="minorHAnsi" w:hAnsi="Times-Roman" w:cs="Times-Roman"/>
          <w:kern w:val="0"/>
        </w:rPr>
        <w:t xml:space="preserve"> (Doctoral dissertation, State University of New York at Stony Brook). Department of Ecology and Evolution.</w:t>
      </w:r>
    </w:p>
    <w:p w14:paraId="2EA537D3" w14:textId="77777777" w:rsidR="005B059E" w:rsidRPr="00FD3767" w:rsidRDefault="005B059E" w:rsidP="005A50C2">
      <w:pPr>
        <w:rPr>
          <w:rFonts w:ascii="Arial" w:hAnsi="Arial" w:cs="Arial"/>
          <w:sz w:val="22"/>
          <w:szCs w:val="22"/>
        </w:rPr>
      </w:pPr>
    </w:p>
    <w:sectPr w:rsidR="005B059E" w:rsidRPr="00FD3767" w:rsidSect="000F4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0C2"/>
    <w:rsid w:val="00010BBE"/>
    <w:rsid w:val="00036B58"/>
    <w:rsid w:val="000D7E4D"/>
    <w:rsid w:val="000F4C1B"/>
    <w:rsid w:val="00104825"/>
    <w:rsid w:val="00124DB9"/>
    <w:rsid w:val="0013671C"/>
    <w:rsid w:val="00140E7D"/>
    <w:rsid w:val="001540AB"/>
    <w:rsid w:val="001A42AD"/>
    <w:rsid w:val="001C33B1"/>
    <w:rsid w:val="00224D02"/>
    <w:rsid w:val="00254ABE"/>
    <w:rsid w:val="00270484"/>
    <w:rsid w:val="002724B7"/>
    <w:rsid w:val="002927B6"/>
    <w:rsid w:val="0029512E"/>
    <w:rsid w:val="002A732D"/>
    <w:rsid w:val="00392A25"/>
    <w:rsid w:val="004101D9"/>
    <w:rsid w:val="004231DC"/>
    <w:rsid w:val="00463875"/>
    <w:rsid w:val="00476E65"/>
    <w:rsid w:val="004B13ED"/>
    <w:rsid w:val="004E40CA"/>
    <w:rsid w:val="00504359"/>
    <w:rsid w:val="00546F93"/>
    <w:rsid w:val="005A50C2"/>
    <w:rsid w:val="005B059E"/>
    <w:rsid w:val="005C02B7"/>
    <w:rsid w:val="005C681F"/>
    <w:rsid w:val="00604659"/>
    <w:rsid w:val="00644966"/>
    <w:rsid w:val="00650A05"/>
    <w:rsid w:val="00655D63"/>
    <w:rsid w:val="006832B3"/>
    <w:rsid w:val="007C42F9"/>
    <w:rsid w:val="007D022C"/>
    <w:rsid w:val="007D2B5D"/>
    <w:rsid w:val="008121DD"/>
    <w:rsid w:val="00816C1C"/>
    <w:rsid w:val="008C6862"/>
    <w:rsid w:val="008F6BAA"/>
    <w:rsid w:val="0090786F"/>
    <w:rsid w:val="00907FAB"/>
    <w:rsid w:val="0097714A"/>
    <w:rsid w:val="009E4EF9"/>
    <w:rsid w:val="00A037A1"/>
    <w:rsid w:val="00A16BAB"/>
    <w:rsid w:val="00A7051A"/>
    <w:rsid w:val="00A85EB5"/>
    <w:rsid w:val="00A8734D"/>
    <w:rsid w:val="00AC22EE"/>
    <w:rsid w:val="00B133B6"/>
    <w:rsid w:val="00B265A0"/>
    <w:rsid w:val="00B34357"/>
    <w:rsid w:val="00B557E5"/>
    <w:rsid w:val="00B7501D"/>
    <w:rsid w:val="00BA1DC4"/>
    <w:rsid w:val="00C70223"/>
    <w:rsid w:val="00C77647"/>
    <w:rsid w:val="00CD1989"/>
    <w:rsid w:val="00D543C8"/>
    <w:rsid w:val="00DB24B7"/>
    <w:rsid w:val="00DD0E17"/>
    <w:rsid w:val="00DD17CE"/>
    <w:rsid w:val="00DD3B60"/>
    <w:rsid w:val="00E1305D"/>
    <w:rsid w:val="00EC13EB"/>
    <w:rsid w:val="00ED0B89"/>
    <w:rsid w:val="00F11C8C"/>
    <w:rsid w:val="00F51A50"/>
    <w:rsid w:val="00FC0664"/>
    <w:rsid w:val="00FD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DBBB6"/>
  <w15:chartTrackingRefBased/>
  <w15:docId w15:val="{58B84E84-AEC5-E544-8C2E-3FA8E62FF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0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0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0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0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0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0C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0C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0C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0C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0C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0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0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0C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B059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05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5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541</Words>
  <Characters>878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-Robledo, Carlos</dc:creator>
  <cp:keywords/>
  <dc:description/>
  <cp:lastModifiedBy>Garcia-Robledo, Carlos</cp:lastModifiedBy>
  <cp:revision>9</cp:revision>
  <dcterms:created xsi:type="dcterms:W3CDTF">2024-10-13T05:49:00Z</dcterms:created>
  <dcterms:modified xsi:type="dcterms:W3CDTF">2024-10-14T22:32:00Z</dcterms:modified>
</cp:coreProperties>
</file>